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654" w:rsidRPr="00C824DB" w:rsidRDefault="002E4654" w:rsidP="002E4654">
      <w:pPr>
        <w:widowControl/>
        <w:rPr>
          <w:rFonts w:ascii="Times New Roman" w:hAnsi="Times New Roman" w:cs="Times New Roman"/>
          <w:b/>
          <w:szCs w:val="24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4</w:t>
      </w:r>
      <w:r w:rsidRPr="00C824DB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Table</w:t>
      </w:r>
      <w:r w:rsidRPr="00C824DB">
        <w:rPr>
          <w:rFonts w:ascii="Times New Roman" w:hAnsi="Times New Roman" w:cs="Times New Roman"/>
          <w:b/>
          <w:szCs w:val="24"/>
        </w:rPr>
        <w:t xml:space="preserve">. </w:t>
      </w:r>
      <w:r w:rsidR="0093279B" w:rsidRPr="0093279B">
        <w:rPr>
          <w:rFonts w:ascii="Times New Roman" w:hAnsi="Times New Roman" w:cs="Times New Roman"/>
          <w:b/>
          <w:szCs w:val="24"/>
        </w:rPr>
        <w:t>Sensitivity analysis: the association between different liver disease categories and risk of hospitalization for infection syndrome and infection-related mortality compared with NBNC patients with normal to mildly elevated liver enzyme levels adjusted for continuous and categorical BMI, continuous FPG, an</w:t>
      </w:r>
      <w:r w:rsidR="00283B3F">
        <w:rPr>
          <w:rFonts w:ascii="Times New Roman" w:hAnsi="Times New Roman" w:cs="Times New Roman"/>
          <w:b/>
          <w:szCs w:val="24"/>
        </w:rPr>
        <w:t>d continuous eGFR (N = 115,336)</w:t>
      </w:r>
      <w:r w:rsidR="007E7531">
        <w:rPr>
          <w:rFonts w:ascii="Times New Roman" w:hAnsi="Times New Roman" w:cs="Times New Roman"/>
          <w:b/>
          <w:szCs w:val="24"/>
        </w:rPr>
        <w:t>.</w:t>
      </w:r>
    </w:p>
    <w:tbl>
      <w:tblPr>
        <w:tblW w:w="1460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701"/>
        <w:gridCol w:w="1701"/>
        <w:gridCol w:w="1701"/>
        <w:gridCol w:w="1701"/>
      </w:tblGrid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97988" w:rsidRDefault="00F97988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NC</w:t>
            </w:r>
            <w:r w:rsidR="002E4654"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T normal to 1.5x UNL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:rsidR="002E4654" w:rsidRPr="00C824DB" w:rsidRDefault="00F97988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BNC</w:t>
            </w:r>
          </w:p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ALT </w:t>
            </w: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≥ 1.5x UNL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:rsidR="002E4654" w:rsidRPr="00C824DB" w:rsidRDefault="002E4654" w:rsidP="00F979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97988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F9798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:rsidR="002E4654" w:rsidRPr="00C824DB" w:rsidRDefault="002E4654" w:rsidP="00F979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97988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97988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  <w:p w:rsidR="002E4654" w:rsidRPr="00C824DB" w:rsidRDefault="00F97988" w:rsidP="005E4C5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2E4654" w:rsidRPr="00C824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  <w:p w:rsidR="002E4654" w:rsidRPr="00C824DB" w:rsidRDefault="00F97988" w:rsidP="005E4C5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2E4654" w:rsidRPr="00C824D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  <w:p w:rsidR="002E4654" w:rsidRPr="00C824DB" w:rsidRDefault="00F97988" w:rsidP="005E4C5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2E4654" w:rsidRPr="00C824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  <w:p w:rsidR="002E4654" w:rsidRPr="00C824DB" w:rsidRDefault="00F97988" w:rsidP="005E4C5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2E4654" w:rsidRPr="00C824D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  <w:p w:rsidR="002E4654" w:rsidRPr="00C824DB" w:rsidRDefault="00F97988" w:rsidP="005E4C5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2E4654" w:rsidRPr="00C824D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</w:p>
          <w:p w:rsidR="002E4654" w:rsidRPr="00C824DB" w:rsidRDefault="00F97988" w:rsidP="00F97988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2E4654" w:rsidRPr="00C824DB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Hospitalization for infection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l infections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5 (0.95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 (0.94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4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3 (0.87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0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 (0.88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1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1 (1.11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2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2 (1.12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3)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epticemia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8 (0.76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 (0.75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3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8 (0.74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5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 (0.75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4 (1.03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1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 (1.05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3)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Lower respiratory tract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7 (0.87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2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 (0.82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9 (0.77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3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 (0.78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4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5 (1.08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 (1.09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6)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Intra-abdominal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6 (1.00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 (1.00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1 (0.66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8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 (0.67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2 (0.95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7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2 (0.95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8)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Reproductive and urinary tract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7 (0.82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 (0.81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9 (0.89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 (0.90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6 (1.11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8 (1.12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6)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kin and soft tissue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7 (0.67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4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 (0.68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6 (0.80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 (0.80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7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1 (0.70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 (0.71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1)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steomyelitis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0 (0.49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05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 (0.50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65 (0.36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0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 (0.36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0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2 (0.47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81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 (0.49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6)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ecrotizing fasciitis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46 (0.06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3.38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 (0.06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1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4 (0.26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71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 (0.27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2 (0.36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4.0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8 (0.49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3)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Infectious intestinal diseases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5 (0.50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7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 (0.47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3 (0.54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 (0.54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8 (0.83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2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8 (0.83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8)</w:t>
            </w:r>
          </w:p>
        </w:tc>
      </w:tr>
      <w:tr w:rsidR="002E4654" w:rsidRPr="00C824DB" w:rsidTr="00F97988">
        <w:tc>
          <w:tcPr>
            <w:tcW w:w="2694" w:type="dxa"/>
            <w:shd w:val="clear" w:color="auto" w:fill="auto"/>
            <w:vAlign w:val="center"/>
          </w:tcPr>
          <w:p w:rsidR="002E4654" w:rsidRPr="00C824DB" w:rsidRDefault="002E4654" w:rsidP="005E4C5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nfection-related deaths</w:t>
            </w:r>
          </w:p>
        </w:tc>
        <w:tc>
          <w:tcPr>
            <w:tcW w:w="1701" w:type="dxa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64 (0.90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3.0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2 (0.83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5 (0.52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 (0.53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8 (0.92</w:t>
            </w:r>
            <w:r w:rsidR="007C2C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0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E4654" w:rsidRPr="00C824DB" w:rsidRDefault="002E4654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8 (0.92</w:t>
            </w:r>
            <w:r w:rsidR="007C2C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046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6)</w:t>
            </w:r>
          </w:p>
        </w:tc>
      </w:tr>
    </w:tbl>
    <w:p w:rsidR="002E4654" w:rsidRPr="00C824DB" w:rsidRDefault="002E4654" w:rsidP="002E4654">
      <w:pPr>
        <w:widowControl/>
        <w:rPr>
          <w:rFonts w:ascii="Times New Roman" w:hAnsi="Times New Roman" w:cs="Times New Roman"/>
          <w:sz w:val="20"/>
          <w:szCs w:val="20"/>
        </w:rPr>
      </w:pPr>
      <w:r w:rsidRPr="00C824DB">
        <w:rPr>
          <w:rFonts w:ascii="Times New Roman" w:eastAsia="標楷體" w:hAnsi="Times New Roman" w:cs="Times New Roman"/>
          <w:sz w:val="20"/>
          <w:szCs w:val="20"/>
        </w:rPr>
        <w:t>*</w:t>
      </w:r>
      <w:r w:rsidRPr="00C824DB">
        <w:rPr>
          <w:rFonts w:ascii="Times New Roman" w:hAnsi="Times New Roman" w:cs="Times New Roman"/>
          <w:sz w:val="20"/>
          <w:szCs w:val="20"/>
        </w:rPr>
        <w:t xml:space="preserve"> </w:t>
      </w:r>
      <w:r w:rsidRPr="00C824DB">
        <w:rPr>
          <w:rFonts w:ascii="Times New Roman" w:eastAsia="標楷體" w:hAnsi="Times New Roman" w:cs="Times New Roman"/>
          <w:sz w:val="20"/>
          <w:szCs w:val="20"/>
        </w:rPr>
        <w:t xml:space="preserve">Adjusted for age (continuous), sex, BMI (continuous), smoking (current, non-current), alcohol consumption, education level, fasting plasma glucose (continuous), eGFR (continuous), systemic steroids use &gt;30 days before study entry, </w:t>
      </w:r>
      <w:r w:rsidRPr="00C824DB">
        <w:rPr>
          <w:rFonts w:ascii="Times New Roman" w:eastAsia="Times" w:hAnsi="Times New Roman" w:cs="Times New Roman"/>
          <w:sz w:val="20"/>
          <w:szCs w:val="20"/>
        </w:rPr>
        <w:t>and history of hospitalization within 6 months before hospitalization for infection syndro</w:t>
      </w:r>
      <w:r w:rsidRPr="00C824DB">
        <w:rPr>
          <w:rFonts w:ascii="Times New Roman" w:hAnsi="Times New Roman" w:cs="Times New Roman"/>
          <w:sz w:val="20"/>
          <w:szCs w:val="20"/>
        </w:rPr>
        <w:t>me.</w:t>
      </w:r>
    </w:p>
    <w:p w:rsidR="00D77679" w:rsidRDefault="002E4654" w:rsidP="002E4654">
      <w:pPr>
        <w:rPr>
          <w:rFonts w:ascii="Times New Roman" w:eastAsia="標楷體" w:hAnsi="Times New Roman" w:cs="Times New Roman"/>
          <w:sz w:val="20"/>
          <w:szCs w:val="20"/>
        </w:rPr>
      </w:pPr>
      <w:r w:rsidRPr="00C824DB">
        <w:rPr>
          <w:rFonts w:ascii="Times New Roman" w:eastAsia="Arial Unicode MS" w:hAnsi="Times New Roman" w:cs="Times New Roman"/>
          <w:sz w:val="20"/>
          <w:szCs w:val="20"/>
        </w:rPr>
        <w:t>†</w:t>
      </w:r>
      <w:r w:rsidRPr="00C824DB">
        <w:rPr>
          <w:rFonts w:ascii="Times New Roman" w:hAnsi="Times New Roman" w:cs="Times New Roman"/>
          <w:sz w:val="20"/>
          <w:szCs w:val="20"/>
        </w:rPr>
        <w:t xml:space="preserve"> </w:t>
      </w:r>
      <w:r w:rsidRPr="009866C4">
        <w:rPr>
          <w:rFonts w:ascii="Times New Roman" w:eastAsia="標楷體" w:hAnsi="Times New Roman" w:cs="Times New Roman"/>
          <w:sz w:val="20"/>
          <w:szCs w:val="20"/>
        </w:rPr>
        <w:t>Adjusted for continuous age, sex, BMI category, smoking (current, non-current), alcohol consumption, education level, DM (no, fasting glucose ≤130, 131-200, &gt;200), eGFR category, systemic steroids use &gt;30 days before study entry, and history of hospitalization within 6 months before hospitalization for infection syndrome</w:t>
      </w:r>
      <w:r w:rsidR="000E35B5">
        <w:rPr>
          <w:rFonts w:ascii="Times New Roman" w:eastAsia="標楷體" w:hAnsi="Times New Roman" w:cs="Times New Roman"/>
          <w:sz w:val="20"/>
          <w:szCs w:val="20"/>
        </w:rPr>
        <w:t>.</w:t>
      </w:r>
    </w:p>
    <w:p w:rsidR="002B2BEF" w:rsidRPr="002B2BEF" w:rsidRDefault="002B2BEF" w:rsidP="002E4654">
      <w:pPr>
        <w:rPr>
          <w:rFonts w:ascii="Times New Roman" w:eastAsia="標楷體" w:hAnsi="Times New Roman" w:cs="Times New Roman"/>
          <w:b/>
          <w:sz w:val="20"/>
          <w:szCs w:val="20"/>
        </w:rPr>
      </w:pP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Abbreviations: </w:t>
      </w:r>
      <w:r w:rsidR="006A5307" w:rsidRPr="006A5307">
        <w:rPr>
          <w:rFonts w:ascii="Times New Roman" w:eastAsia="標楷體" w:hAnsi="Times New Roman" w:cs="Times New Roman"/>
          <w:b/>
          <w:sz w:val="20"/>
          <w:szCs w:val="20"/>
        </w:rPr>
        <w:t>ALT, alanine aminotransferase;</w:t>
      </w:r>
      <w:r w:rsidR="006A5307"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BMI, body mass index; eGFR, estimated glomerular filtration rate; FPG, fasting plasma glucose; HR, hazard ratio; NBNC, no HBV or HCV infection; NC-HBV, noncirrhotic with HBV infection; NC-HCV, </w:t>
      </w:r>
      <w:r w:rsidR="006A5307">
        <w:rPr>
          <w:rFonts w:ascii="Times New Roman" w:eastAsia="標楷體" w:hAnsi="Times New Roman" w:cs="Times New Roman"/>
          <w:b/>
          <w:sz w:val="20"/>
          <w:szCs w:val="20"/>
        </w:rPr>
        <w:t>noncirrhotic with HCV infection;</w:t>
      </w:r>
      <w:r w:rsidR="006A5307" w:rsidRPr="006A5307">
        <w:t xml:space="preserve"> </w:t>
      </w:r>
      <w:r w:rsidR="006A5307" w:rsidRPr="006A5307">
        <w:rPr>
          <w:rFonts w:ascii="Times New Roman" w:eastAsia="標楷體" w:hAnsi="Times New Roman" w:cs="Times New Roman"/>
          <w:b/>
          <w:sz w:val="20"/>
          <w:szCs w:val="20"/>
        </w:rPr>
        <w:t>UNL, upper normal limit</w:t>
      </w:r>
      <w:bookmarkStart w:id="0" w:name="_GoBack"/>
      <w:bookmarkEnd w:id="0"/>
    </w:p>
    <w:p w:rsidR="002B2BEF" w:rsidRPr="002B2BEF" w:rsidRDefault="002B2BEF" w:rsidP="002E4654"/>
    <w:sectPr w:rsidR="002B2BEF" w:rsidRPr="002B2BEF" w:rsidSect="002E4654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4DE0" w:rsidRDefault="00F14DE0" w:rsidP="000E35B5">
      <w:r>
        <w:separator/>
      </w:r>
    </w:p>
  </w:endnote>
  <w:endnote w:type="continuationSeparator" w:id="0">
    <w:p w:rsidR="00F14DE0" w:rsidRDefault="00F14DE0" w:rsidP="000E3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4DE0" w:rsidRDefault="00F14DE0" w:rsidP="000E35B5">
      <w:r>
        <w:separator/>
      </w:r>
    </w:p>
  </w:footnote>
  <w:footnote w:type="continuationSeparator" w:id="0">
    <w:p w:rsidR="00F14DE0" w:rsidRDefault="00F14DE0" w:rsidP="000E3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654"/>
    <w:rsid w:val="000B3116"/>
    <w:rsid w:val="000E21A6"/>
    <w:rsid w:val="000E35B5"/>
    <w:rsid w:val="00142FD5"/>
    <w:rsid w:val="001B6259"/>
    <w:rsid w:val="00283B3F"/>
    <w:rsid w:val="002B2BEF"/>
    <w:rsid w:val="002E4654"/>
    <w:rsid w:val="004258A6"/>
    <w:rsid w:val="005D7031"/>
    <w:rsid w:val="0063404D"/>
    <w:rsid w:val="006A5307"/>
    <w:rsid w:val="007C2C0D"/>
    <w:rsid w:val="007E7531"/>
    <w:rsid w:val="0093279B"/>
    <w:rsid w:val="00D551B0"/>
    <w:rsid w:val="00D77679"/>
    <w:rsid w:val="00F14DE0"/>
    <w:rsid w:val="00F9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678AB"/>
  <w15:chartTrackingRefBased/>
  <w15:docId w15:val="{FBE3AC50-E702-47D9-AC7A-A07D956D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6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5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E35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E35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E35B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8</cp:revision>
  <dcterms:created xsi:type="dcterms:W3CDTF">2019-08-24T07:31:00Z</dcterms:created>
  <dcterms:modified xsi:type="dcterms:W3CDTF">2019-08-24T14:44:00Z</dcterms:modified>
</cp:coreProperties>
</file>